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712AD" w14:textId="74823CFD" w:rsidR="00E927B2" w:rsidRPr="00396DC6" w:rsidRDefault="00E927B2" w:rsidP="00E927B2">
      <w:pPr>
        <w:spacing w:after="0" w:line="240" w:lineRule="auto"/>
        <w:jc w:val="center"/>
        <w:rPr>
          <w:rFonts w:ascii="Times New Roman" w:hAnsi="Times New Roman" w:cs="Times New Roman"/>
        </w:rPr>
      </w:pPr>
      <w:bookmarkStart w:id="0" w:name="_Hlk92529076"/>
      <w:r>
        <w:rPr>
          <w:rFonts w:ascii="Times New Roman" w:hAnsi="Times New Roman" w:cs="Times New Roman"/>
          <w:b/>
          <w:bCs/>
        </w:rPr>
        <w:t>Supplementary File 1</w:t>
      </w:r>
      <w:r w:rsidRPr="00396DC6">
        <w:rPr>
          <w:rFonts w:ascii="Times New Roman" w:hAnsi="Times New Roman" w:cs="Times New Roman"/>
          <w:b/>
          <w:bCs/>
        </w:rPr>
        <w:t xml:space="preserve">. </w:t>
      </w:r>
      <w:r w:rsidR="008754B6">
        <w:rPr>
          <w:rFonts w:ascii="Times New Roman" w:hAnsi="Times New Roman" w:cs="Times New Roman"/>
        </w:rPr>
        <w:t>Inverse probability weighted estimates of the p</w:t>
      </w:r>
      <w:r w:rsidRPr="00396DC6">
        <w:rPr>
          <w:rFonts w:ascii="Times New Roman" w:hAnsi="Times New Roman" w:cs="Times New Roman"/>
        </w:rPr>
        <w:t>revalence of physically harsh discipline preferences (beating or slapping), stratified by caregiver sex, setting, child sex, and child behavior.</w:t>
      </w:r>
    </w:p>
    <w:tbl>
      <w:tblPr>
        <w:tblStyle w:val="TableGrid"/>
        <w:tblpPr w:leftFromText="180" w:rightFromText="180" w:vertAnchor="text" w:horzAnchor="margin" w:tblpXSpec="center" w:tblpY="207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1891"/>
        <w:gridCol w:w="1985"/>
      </w:tblGrid>
      <w:tr w:rsidR="00291A6B" w:rsidRPr="00396DC6" w14:paraId="352D6E94" w14:textId="77777777" w:rsidTr="00881EE5">
        <w:trPr>
          <w:trHeight w:val="349"/>
        </w:trPr>
        <w:tc>
          <w:tcPr>
            <w:tcW w:w="2874" w:type="dxa"/>
            <w:tcBorders>
              <w:top w:val="single" w:sz="4" w:space="0" w:color="auto"/>
            </w:tcBorders>
          </w:tcPr>
          <w:p w14:paraId="43D43EC7" w14:textId="77777777" w:rsidR="00291A6B" w:rsidRPr="00396DC6" w:rsidRDefault="00291A6B" w:rsidP="00B31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9895726"/>
          </w:p>
        </w:tc>
        <w:tc>
          <w:tcPr>
            <w:tcW w:w="3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64F9" w14:textId="5100C14B" w:rsidR="00291A6B" w:rsidRPr="00396DC6" w:rsidRDefault="00291A6B" w:rsidP="00B310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egiver Sex</w:t>
            </w:r>
          </w:p>
        </w:tc>
      </w:tr>
      <w:tr w:rsidR="0082121B" w:rsidRPr="00396DC6" w14:paraId="51A1E1F6" w14:textId="77777777" w:rsidTr="00881EE5">
        <w:trPr>
          <w:trHeight w:val="611"/>
        </w:trPr>
        <w:tc>
          <w:tcPr>
            <w:tcW w:w="2874" w:type="dxa"/>
            <w:tcBorders>
              <w:bottom w:val="single" w:sz="4" w:space="0" w:color="auto"/>
            </w:tcBorders>
            <w:vAlign w:val="bottom"/>
          </w:tcPr>
          <w:p w14:paraId="2AF7ED32" w14:textId="77777777" w:rsidR="0082121B" w:rsidRPr="00396DC6" w:rsidRDefault="0082121B" w:rsidP="00D178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E8485" w14:textId="173FED81" w:rsidR="0082121B" w:rsidRPr="00CD25BB" w:rsidRDefault="0082121B" w:rsidP="008754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B796E" w14:textId="3C1B3621" w:rsidR="0082121B" w:rsidRPr="00CD25BB" w:rsidRDefault="0082121B" w:rsidP="008754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291A6B" w:rsidRPr="00396DC6" w14:paraId="060570C5" w14:textId="77777777" w:rsidTr="00881EE5">
        <w:trPr>
          <w:trHeight w:val="394"/>
        </w:trPr>
        <w:tc>
          <w:tcPr>
            <w:tcW w:w="6750" w:type="dxa"/>
            <w:gridSpan w:val="3"/>
            <w:tcBorders>
              <w:top w:val="single" w:sz="4" w:space="0" w:color="auto"/>
            </w:tcBorders>
            <w:vAlign w:val="center"/>
          </w:tcPr>
          <w:p w14:paraId="6C6CB9D8" w14:textId="08D48F60" w:rsidR="00291A6B" w:rsidRPr="00396DC6" w:rsidRDefault="00291A6B" w:rsidP="00D1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</w:rPr>
              <w:t>Market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82121B" w:rsidRPr="00396DC6" w14:paraId="19A5CDD9" w14:textId="77777777" w:rsidTr="00881EE5">
        <w:tc>
          <w:tcPr>
            <w:tcW w:w="2874" w:type="dxa"/>
          </w:tcPr>
          <w:p w14:paraId="19C3DBDC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91" w:type="dxa"/>
            <w:vAlign w:val="center"/>
          </w:tcPr>
          <w:p w14:paraId="797FD8C0" w14:textId="3EF875DC" w:rsidR="0082121B" w:rsidRPr="00396DC6" w:rsidRDefault="0082121B" w:rsidP="00821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C54ECBD" w14:textId="4B64E358" w:rsidR="0082121B" w:rsidRPr="00396DC6" w:rsidRDefault="0082121B" w:rsidP="00821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21B" w:rsidRPr="00396DC6" w14:paraId="1CCF6B53" w14:textId="77777777" w:rsidTr="00881EE5">
        <w:tc>
          <w:tcPr>
            <w:tcW w:w="2874" w:type="dxa"/>
          </w:tcPr>
          <w:p w14:paraId="08D6AB6E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Whine</w:t>
            </w:r>
          </w:p>
        </w:tc>
        <w:tc>
          <w:tcPr>
            <w:tcW w:w="1891" w:type="dxa"/>
            <w:vAlign w:val="center"/>
          </w:tcPr>
          <w:p w14:paraId="4BA69E7C" w14:textId="50E258D0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7.0%</w:t>
            </w:r>
          </w:p>
        </w:tc>
        <w:tc>
          <w:tcPr>
            <w:tcW w:w="1985" w:type="dxa"/>
            <w:vAlign w:val="center"/>
          </w:tcPr>
          <w:p w14:paraId="69FFCEB0" w14:textId="5B1BA2FD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17.5%</w:t>
            </w:r>
          </w:p>
        </w:tc>
      </w:tr>
      <w:tr w:rsidR="0082121B" w:rsidRPr="00396DC6" w14:paraId="151F36D9" w14:textId="77777777" w:rsidTr="00881EE5">
        <w:tc>
          <w:tcPr>
            <w:tcW w:w="2874" w:type="dxa"/>
          </w:tcPr>
          <w:p w14:paraId="5C550C4B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pill </w:t>
            </w:r>
          </w:p>
        </w:tc>
        <w:tc>
          <w:tcPr>
            <w:tcW w:w="1891" w:type="dxa"/>
            <w:vAlign w:val="center"/>
          </w:tcPr>
          <w:p w14:paraId="441ED62E" w14:textId="42EB4076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4.9%</w:t>
            </w:r>
          </w:p>
        </w:tc>
        <w:tc>
          <w:tcPr>
            <w:tcW w:w="1985" w:type="dxa"/>
            <w:vAlign w:val="center"/>
          </w:tcPr>
          <w:p w14:paraId="4976C1BD" w14:textId="1455C62E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</w:tr>
      <w:tr w:rsidR="0082121B" w:rsidRPr="00396DC6" w14:paraId="4214FDF6" w14:textId="77777777" w:rsidTr="00881EE5">
        <w:tc>
          <w:tcPr>
            <w:tcW w:w="2874" w:type="dxa"/>
          </w:tcPr>
          <w:p w14:paraId="6987CF6A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Kick</w:t>
            </w:r>
          </w:p>
        </w:tc>
        <w:tc>
          <w:tcPr>
            <w:tcW w:w="1891" w:type="dxa"/>
            <w:vAlign w:val="center"/>
          </w:tcPr>
          <w:p w14:paraId="495715F6" w14:textId="509177BD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42.1%</w:t>
            </w:r>
          </w:p>
        </w:tc>
        <w:tc>
          <w:tcPr>
            <w:tcW w:w="1985" w:type="dxa"/>
            <w:vAlign w:val="center"/>
          </w:tcPr>
          <w:p w14:paraId="6706A83F" w14:textId="328BCF5F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</w:p>
        </w:tc>
      </w:tr>
      <w:tr w:rsidR="0082121B" w:rsidRPr="00396DC6" w14:paraId="591B1950" w14:textId="77777777" w:rsidTr="00881EE5">
        <w:trPr>
          <w:trHeight w:val="341"/>
        </w:trPr>
        <w:tc>
          <w:tcPr>
            <w:tcW w:w="2874" w:type="dxa"/>
            <w:vAlign w:val="center"/>
          </w:tcPr>
          <w:p w14:paraId="3A5F9EB5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behavior</w:t>
            </w:r>
          </w:p>
        </w:tc>
        <w:tc>
          <w:tcPr>
            <w:tcW w:w="1891" w:type="dxa"/>
            <w:vAlign w:val="center"/>
          </w:tcPr>
          <w:p w14:paraId="373B31AD" w14:textId="1BC6F0B8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55.3%</w:t>
            </w:r>
          </w:p>
        </w:tc>
        <w:tc>
          <w:tcPr>
            <w:tcW w:w="1985" w:type="dxa"/>
            <w:vAlign w:val="center"/>
          </w:tcPr>
          <w:p w14:paraId="566AA50D" w14:textId="2E166B09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40.0%</w:t>
            </w:r>
          </w:p>
        </w:tc>
      </w:tr>
      <w:tr w:rsidR="0082121B" w:rsidRPr="00396DC6" w14:paraId="20C79659" w14:textId="77777777" w:rsidTr="00881EE5">
        <w:tc>
          <w:tcPr>
            <w:tcW w:w="2874" w:type="dxa"/>
          </w:tcPr>
          <w:p w14:paraId="7FA70141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</w:t>
            </w:r>
          </w:p>
        </w:tc>
        <w:tc>
          <w:tcPr>
            <w:tcW w:w="1891" w:type="dxa"/>
            <w:vAlign w:val="center"/>
          </w:tcPr>
          <w:p w14:paraId="14CA3329" w14:textId="77777777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83B0557" w14:textId="77777777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21B" w:rsidRPr="00396DC6" w14:paraId="4651BC3D" w14:textId="77777777" w:rsidTr="00881EE5">
        <w:tc>
          <w:tcPr>
            <w:tcW w:w="2874" w:type="dxa"/>
          </w:tcPr>
          <w:p w14:paraId="23DF9D64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Whine</w:t>
            </w:r>
          </w:p>
        </w:tc>
        <w:tc>
          <w:tcPr>
            <w:tcW w:w="1891" w:type="dxa"/>
            <w:vAlign w:val="center"/>
          </w:tcPr>
          <w:p w14:paraId="754221E9" w14:textId="658B0F9C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1.8%</w:t>
            </w:r>
          </w:p>
        </w:tc>
        <w:tc>
          <w:tcPr>
            <w:tcW w:w="1985" w:type="dxa"/>
            <w:vAlign w:val="center"/>
          </w:tcPr>
          <w:p w14:paraId="17C8C1F8" w14:textId="4A739755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17.8%</w:t>
            </w:r>
          </w:p>
        </w:tc>
      </w:tr>
      <w:tr w:rsidR="0082121B" w:rsidRPr="00396DC6" w14:paraId="6E5BF590" w14:textId="77777777" w:rsidTr="00881EE5">
        <w:tc>
          <w:tcPr>
            <w:tcW w:w="2874" w:type="dxa"/>
          </w:tcPr>
          <w:p w14:paraId="48AF5B62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pill </w:t>
            </w:r>
          </w:p>
        </w:tc>
        <w:tc>
          <w:tcPr>
            <w:tcW w:w="1891" w:type="dxa"/>
            <w:vAlign w:val="center"/>
          </w:tcPr>
          <w:p w14:paraId="76E79D81" w14:textId="3B8A22DC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6.8%</w:t>
            </w:r>
          </w:p>
        </w:tc>
        <w:tc>
          <w:tcPr>
            <w:tcW w:w="1985" w:type="dxa"/>
            <w:vAlign w:val="center"/>
          </w:tcPr>
          <w:p w14:paraId="3FF8E64E" w14:textId="00B9F857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</w:tr>
      <w:tr w:rsidR="0082121B" w:rsidRPr="00396DC6" w14:paraId="64989247" w14:textId="77777777" w:rsidTr="00881EE5">
        <w:tc>
          <w:tcPr>
            <w:tcW w:w="2874" w:type="dxa"/>
          </w:tcPr>
          <w:p w14:paraId="58E88F85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Kick</w:t>
            </w:r>
          </w:p>
        </w:tc>
        <w:tc>
          <w:tcPr>
            <w:tcW w:w="1891" w:type="dxa"/>
            <w:vAlign w:val="center"/>
          </w:tcPr>
          <w:p w14:paraId="06522E23" w14:textId="35399264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54.4%</w:t>
            </w:r>
          </w:p>
        </w:tc>
        <w:tc>
          <w:tcPr>
            <w:tcW w:w="1985" w:type="dxa"/>
            <w:vAlign w:val="center"/>
          </w:tcPr>
          <w:p w14:paraId="0DED3DE4" w14:textId="5096A4D3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</w:tr>
      <w:tr w:rsidR="0082121B" w:rsidRPr="00396DC6" w14:paraId="66A49280" w14:textId="77777777" w:rsidTr="00881EE5">
        <w:trPr>
          <w:trHeight w:val="413"/>
        </w:trPr>
        <w:tc>
          <w:tcPr>
            <w:tcW w:w="2874" w:type="dxa"/>
            <w:tcBorders>
              <w:bottom w:val="single" w:sz="4" w:space="0" w:color="auto"/>
            </w:tcBorders>
          </w:tcPr>
          <w:p w14:paraId="4C308F59" w14:textId="77777777" w:rsidR="0082121B" w:rsidRPr="00396DC6" w:rsidRDefault="0082121B" w:rsidP="00B3107E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behavior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36443FCF" w14:textId="73EF8557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53.2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7BDEF5" w14:textId="4E88CA70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45.8%</w:t>
            </w:r>
          </w:p>
        </w:tc>
      </w:tr>
      <w:tr w:rsidR="00291A6B" w:rsidRPr="00396DC6" w14:paraId="16C9F835" w14:textId="77777777" w:rsidTr="00881EE5">
        <w:trPr>
          <w:trHeight w:val="412"/>
        </w:trPr>
        <w:tc>
          <w:tcPr>
            <w:tcW w:w="6750" w:type="dxa"/>
            <w:gridSpan w:val="3"/>
            <w:tcBorders>
              <w:top w:val="single" w:sz="4" w:space="0" w:color="auto"/>
            </w:tcBorders>
            <w:vAlign w:val="center"/>
          </w:tcPr>
          <w:p w14:paraId="11712003" w14:textId="39FCACA3" w:rsidR="00291A6B" w:rsidRPr="00CD25BB" w:rsidRDefault="00291A6B" w:rsidP="00D1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b/>
                <w:bCs/>
              </w:rPr>
              <w:t xml:space="preserve">House: </w:t>
            </w:r>
          </w:p>
        </w:tc>
      </w:tr>
      <w:tr w:rsidR="0082121B" w:rsidRPr="00396DC6" w14:paraId="57D3EDBF" w14:textId="77777777" w:rsidTr="00881EE5">
        <w:tc>
          <w:tcPr>
            <w:tcW w:w="2874" w:type="dxa"/>
          </w:tcPr>
          <w:p w14:paraId="5D43BEAD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91" w:type="dxa"/>
            <w:vAlign w:val="center"/>
          </w:tcPr>
          <w:p w14:paraId="3C058BDB" w14:textId="49817AD4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EC67FF6" w14:textId="0E400CC3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21B" w:rsidRPr="00396DC6" w14:paraId="1F5B7371" w14:textId="77777777" w:rsidTr="00881EE5">
        <w:tc>
          <w:tcPr>
            <w:tcW w:w="2874" w:type="dxa"/>
          </w:tcPr>
          <w:p w14:paraId="785494C5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Whine </w:t>
            </w:r>
          </w:p>
        </w:tc>
        <w:tc>
          <w:tcPr>
            <w:tcW w:w="1891" w:type="dxa"/>
            <w:vAlign w:val="center"/>
          </w:tcPr>
          <w:p w14:paraId="20D03EB3" w14:textId="2D25E5EB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center"/>
          </w:tcPr>
          <w:p w14:paraId="19D1A099" w14:textId="138EC67B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121B" w:rsidRPr="00396DC6" w14:paraId="2BABFDF7" w14:textId="77777777" w:rsidTr="00881EE5">
        <w:tc>
          <w:tcPr>
            <w:tcW w:w="2874" w:type="dxa"/>
          </w:tcPr>
          <w:p w14:paraId="1268803C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Spill</w:t>
            </w:r>
          </w:p>
        </w:tc>
        <w:tc>
          <w:tcPr>
            <w:tcW w:w="1891" w:type="dxa"/>
            <w:vAlign w:val="center"/>
          </w:tcPr>
          <w:p w14:paraId="43C867BE" w14:textId="218D63A2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center"/>
          </w:tcPr>
          <w:p w14:paraId="1EC6AFB9" w14:textId="2A83B51A" w:rsidR="0082121B" w:rsidRPr="00CD25BB" w:rsidRDefault="00CD25B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82121B" w:rsidRPr="00CD25BB">
              <w:rPr>
                <w:rFonts w:ascii="Times New Roman" w:hAnsi="Times New Roman" w:cs="Times New Roman"/>
                <w:sz w:val="20"/>
                <w:szCs w:val="20"/>
              </w:rPr>
              <w:t>.8%</w:t>
            </w:r>
          </w:p>
        </w:tc>
      </w:tr>
      <w:tr w:rsidR="0082121B" w:rsidRPr="00396DC6" w14:paraId="7741B923" w14:textId="77777777" w:rsidTr="00881EE5">
        <w:tc>
          <w:tcPr>
            <w:tcW w:w="2874" w:type="dxa"/>
          </w:tcPr>
          <w:p w14:paraId="003AA77A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Kick </w:t>
            </w:r>
          </w:p>
        </w:tc>
        <w:tc>
          <w:tcPr>
            <w:tcW w:w="1891" w:type="dxa"/>
            <w:vAlign w:val="center"/>
          </w:tcPr>
          <w:p w14:paraId="255C96E3" w14:textId="3E9879F8" w:rsidR="0082121B" w:rsidRPr="00CD25BB" w:rsidRDefault="00CD25B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  <w:r w:rsidR="0082121B"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center"/>
          </w:tcPr>
          <w:p w14:paraId="04DFEEEF" w14:textId="0A54481B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121B" w:rsidRPr="00396DC6" w14:paraId="3D2ABF26" w14:textId="77777777" w:rsidTr="00881EE5">
        <w:trPr>
          <w:trHeight w:val="368"/>
        </w:trPr>
        <w:tc>
          <w:tcPr>
            <w:tcW w:w="2874" w:type="dxa"/>
            <w:vAlign w:val="center"/>
          </w:tcPr>
          <w:p w14:paraId="2F687E2F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Any behavior</w:t>
            </w:r>
          </w:p>
        </w:tc>
        <w:tc>
          <w:tcPr>
            <w:tcW w:w="1891" w:type="dxa"/>
            <w:vAlign w:val="center"/>
          </w:tcPr>
          <w:p w14:paraId="436FBA68" w14:textId="1BA898B1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79.3%</w:t>
            </w:r>
          </w:p>
        </w:tc>
        <w:tc>
          <w:tcPr>
            <w:tcW w:w="1985" w:type="dxa"/>
            <w:vAlign w:val="center"/>
          </w:tcPr>
          <w:p w14:paraId="6231C01B" w14:textId="7FFDB115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56.9%</w:t>
            </w:r>
          </w:p>
        </w:tc>
      </w:tr>
      <w:tr w:rsidR="0082121B" w:rsidRPr="00396DC6" w14:paraId="16E4564F" w14:textId="77777777" w:rsidTr="00881EE5">
        <w:tc>
          <w:tcPr>
            <w:tcW w:w="2874" w:type="dxa"/>
          </w:tcPr>
          <w:p w14:paraId="2BF3ED85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</w:t>
            </w:r>
          </w:p>
        </w:tc>
        <w:tc>
          <w:tcPr>
            <w:tcW w:w="1891" w:type="dxa"/>
            <w:vAlign w:val="center"/>
          </w:tcPr>
          <w:p w14:paraId="3F858911" w14:textId="77777777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331E7DE" w14:textId="77777777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21B" w:rsidRPr="00396DC6" w14:paraId="3A66D108" w14:textId="77777777" w:rsidTr="00881EE5">
        <w:tc>
          <w:tcPr>
            <w:tcW w:w="2874" w:type="dxa"/>
          </w:tcPr>
          <w:p w14:paraId="50CFE47F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Whine</w:t>
            </w:r>
          </w:p>
        </w:tc>
        <w:tc>
          <w:tcPr>
            <w:tcW w:w="1891" w:type="dxa"/>
            <w:vAlign w:val="center"/>
          </w:tcPr>
          <w:p w14:paraId="3E4D4BE1" w14:textId="7FC0BDBF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center"/>
          </w:tcPr>
          <w:p w14:paraId="511ED7EA" w14:textId="5944B4DB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121B" w:rsidRPr="00396DC6" w14:paraId="0F0521E2" w14:textId="77777777" w:rsidTr="00881EE5">
        <w:tc>
          <w:tcPr>
            <w:tcW w:w="2874" w:type="dxa"/>
          </w:tcPr>
          <w:p w14:paraId="156DF075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pill </w:t>
            </w:r>
          </w:p>
        </w:tc>
        <w:tc>
          <w:tcPr>
            <w:tcW w:w="1891" w:type="dxa"/>
            <w:vAlign w:val="center"/>
          </w:tcPr>
          <w:p w14:paraId="00F55C67" w14:textId="36F7660D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center"/>
          </w:tcPr>
          <w:p w14:paraId="2810BAE1" w14:textId="2D21374C" w:rsidR="0082121B" w:rsidRPr="00CD25BB" w:rsidRDefault="00CD25B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="0082121B"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121B" w:rsidRPr="00396DC6" w14:paraId="6B1EFE03" w14:textId="77777777" w:rsidTr="00881EE5">
        <w:tc>
          <w:tcPr>
            <w:tcW w:w="2874" w:type="dxa"/>
          </w:tcPr>
          <w:p w14:paraId="52F19DB6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Kick</w:t>
            </w:r>
          </w:p>
        </w:tc>
        <w:tc>
          <w:tcPr>
            <w:tcW w:w="1891" w:type="dxa"/>
            <w:vAlign w:val="center"/>
          </w:tcPr>
          <w:p w14:paraId="13BC50FE" w14:textId="7AA66842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25BB" w:rsidRPr="00CD25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  <w:vAlign w:val="center"/>
          </w:tcPr>
          <w:p w14:paraId="3F513210" w14:textId="754E31B1" w:rsidR="0082121B" w:rsidRPr="00CD25BB" w:rsidRDefault="00CD25B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  <w:r w:rsidR="0082121B" w:rsidRPr="00CD25B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121B" w:rsidRPr="00396DC6" w14:paraId="228626CF" w14:textId="77777777" w:rsidTr="00881EE5">
        <w:trPr>
          <w:trHeight w:val="413"/>
        </w:trPr>
        <w:tc>
          <w:tcPr>
            <w:tcW w:w="2874" w:type="dxa"/>
            <w:tcBorders>
              <w:bottom w:val="single" w:sz="4" w:space="0" w:color="auto"/>
            </w:tcBorders>
          </w:tcPr>
          <w:p w14:paraId="1F03A2AB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behavior 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0E745CA8" w14:textId="5861C5C9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82.7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5A00B1" w14:textId="50BAC724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65.5%</w:t>
            </w:r>
          </w:p>
        </w:tc>
      </w:tr>
      <w:tr w:rsidR="00291A6B" w:rsidRPr="00396DC6" w14:paraId="1C2A88B4" w14:textId="77777777" w:rsidTr="00881EE5">
        <w:trPr>
          <w:trHeight w:val="493"/>
        </w:trPr>
        <w:tc>
          <w:tcPr>
            <w:tcW w:w="6750" w:type="dxa"/>
            <w:gridSpan w:val="3"/>
            <w:tcBorders>
              <w:top w:val="single" w:sz="4" w:space="0" w:color="auto"/>
            </w:tcBorders>
            <w:vAlign w:val="center"/>
          </w:tcPr>
          <w:p w14:paraId="67531AE4" w14:textId="15660941" w:rsidR="00291A6B" w:rsidRPr="00CD25BB" w:rsidRDefault="00291A6B" w:rsidP="00D1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b/>
                <w:bCs/>
              </w:rPr>
              <w:t xml:space="preserve">Either Setting: </w:t>
            </w:r>
          </w:p>
        </w:tc>
      </w:tr>
      <w:tr w:rsidR="0082121B" w:rsidRPr="00396DC6" w14:paraId="2D5AFBD3" w14:textId="77777777" w:rsidTr="00881EE5">
        <w:trPr>
          <w:trHeight w:val="349"/>
        </w:trPr>
        <w:tc>
          <w:tcPr>
            <w:tcW w:w="2874" w:type="dxa"/>
            <w:tcBorders>
              <w:bottom w:val="single" w:sz="4" w:space="0" w:color="auto"/>
            </w:tcBorders>
          </w:tcPr>
          <w:p w14:paraId="26CB2FD8" w14:textId="77777777" w:rsidR="0082121B" w:rsidRPr="00396DC6" w:rsidRDefault="0082121B" w:rsidP="00B3107E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Any behavior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3456BDD1" w14:textId="0D0F2F5B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70.1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E7486C8" w14:textId="637BF28F" w:rsidR="0082121B" w:rsidRPr="00CD25BB" w:rsidRDefault="0082121B" w:rsidP="00CD2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BB">
              <w:rPr>
                <w:rFonts w:ascii="Times New Roman" w:hAnsi="Times New Roman" w:cs="Times New Roman"/>
                <w:sz w:val="20"/>
                <w:szCs w:val="20"/>
              </w:rPr>
              <w:t>43.8%</w:t>
            </w:r>
          </w:p>
        </w:tc>
      </w:tr>
      <w:bookmarkEnd w:id="1"/>
    </w:tbl>
    <w:p w14:paraId="3A48FE00" w14:textId="77777777" w:rsidR="00E927B2" w:rsidRDefault="00E927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53A284" w14:textId="201C36A9" w:rsidR="007E7509" w:rsidRPr="00396DC6" w:rsidRDefault="007E7509" w:rsidP="007E7509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 w:rsidR="00E927B2">
        <w:rPr>
          <w:rFonts w:ascii="Times New Roman" w:hAnsi="Times New Roman" w:cs="Times New Roman"/>
          <w:b/>
          <w:bCs/>
        </w:rPr>
        <w:t>2</w:t>
      </w:r>
      <w:r w:rsidRPr="00396DC6">
        <w:rPr>
          <w:rFonts w:ascii="Times New Roman" w:hAnsi="Times New Roman" w:cs="Times New Roman"/>
          <w:b/>
          <w:bCs/>
        </w:rPr>
        <w:t xml:space="preserve">. </w:t>
      </w:r>
      <w:r w:rsidRPr="00396DC6">
        <w:rPr>
          <w:rFonts w:ascii="Times New Roman" w:hAnsi="Times New Roman" w:cs="Times New Roman"/>
        </w:rPr>
        <w:t xml:space="preserve">Adjusted negative binomial regression models </w:t>
      </w:r>
      <w:r>
        <w:rPr>
          <w:rFonts w:ascii="Times New Roman" w:hAnsi="Times New Roman" w:cs="Times New Roman"/>
        </w:rPr>
        <w:t xml:space="preserve">with inverse probability weights </w:t>
      </w:r>
      <w:r w:rsidRPr="00396DC6">
        <w:rPr>
          <w:rFonts w:ascii="Times New Roman" w:hAnsi="Times New Roman" w:cs="Times New Roman"/>
        </w:rPr>
        <w:t>estimating associations between the cumulative number of physically harsh discipline preferences and indicators of economic security.</w:t>
      </w:r>
    </w:p>
    <w:p w14:paraId="6E8E72A6" w14:textId="77777777" w:rsidR="007E7509" w:rsidRPr="00396DC6" w:rsidRDefault="007E7509" w:rsidP="007E7509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10170" w:type="dxa"/>
        <w:tblInd w:w="-400" w:type="dxa"/>
        <w:tblLook w:val="04A0" w:firstRow="1" w:lastRow="0" w:firstColumn="1" w:lastColumn="0" w:noHBand="0" w:noVBand="1"/>
      </w:tblPr>
      <w:tblGrid>
        <w:gridCol w:w="3420"/>
        <w:gridCol w:w="2038"/>
        <w:gridCol w:w="2266"/>
        <w:gridCol w:w="2446"/>
      </w:tblGrid>
      <w:tr w:rsidR="007E7509" w:rsidRPr="00396DC6" w14:paraId="499F05D4" w14:textId="77777777" w:rsidTr="007E7509">
        <w:trPr>
          <w:trHeight w:val="44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13C32" w14:textId="77777777" w:rsidR="007E7509" w:rsidRPr="00396DC6" w:rsidRDefault="007E7509" w:rsidP="004524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F279A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Number of Physically Harsh Discipline Preferences</w:t>
            </w:r>
          </w:p>
        </w:tc>
      </w:tr>
      <w:tr w:rsidR="007E7509" w:rsidRPr="00396DC6" w14:paraId="306763C2" w14:textId="77777777" w:rsidTr="007E7509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6968" w14:textId="77777777" w:rsidR="007E7509" w:rsidRPr="00396DC6" w:rsidRDefault="007E7509" w:rsidP="004524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BC15B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b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57C3A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B9172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E7509" w:rsidRPr="00396DC6" w14:paraId="3C0449BA" w14:textId="77777777" w:rsidTr="007E7509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ADCCD" w14:textId="77777777" w:rsidR="007E7509" w:rsidRPr="00396DC6" w:rsidRDefault="007E7509" w:rsidP="004524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Food Insecurity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55759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4D7FC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EB28B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E7509" w:rsidRPr="00396DC6" w14:paraId="58CFEDDD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B8D2623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Food secur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BDB8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0DBE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F9F5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509" w:rsidRPr="00396DC6" w14:paraId="2B385BEA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BE52A87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Mild food insecur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3E74" w14:textId="1B2B1CF6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D7EE" w14:textId="56F9CB4A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C5F6" w14:textId="5FACA863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</w:tr>
      <w:tr w:rsidR="007E7509" w:rsidRPr="00396DC6" w14:paraId="2CD42534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C2AE910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Moderate food insecur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E87A" w14:textId="4964EBBD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45BE" w14:textId="25D328CA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7 to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776A" w14:textId="4B0D1C7A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7E7509" w:rsidRPr="00396DC6" w14:paraId="59D6F861" w14:textId="77777777" w:rsidTr="007E7509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413EE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>Severe food insecurity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D7BB5" w14:textId="437FC94C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FBE53" w14:textId="0998440F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53B76" w14:textId="2E8EAA2C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7E7509" w:rsidRPr="00396DC6" w14:paraId="44E68DBB" w14:textId="77777777" w:rsidTr="007E7509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38B43" w14:textId="77777777" w:rsidR="007E7509" w:rsidRPr="00396DC6" w:rsidRDefault="007E7509" w:rsidP="004524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Water Insecurity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26401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34BF6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5EEC9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509" w:rsidRPr="00396DC6" w14:paraId="20D6AB80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BD80A63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Water secur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4E70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C354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408A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509" w:rsidRPr="00396DC6" w14:paraId="2B80A214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67E1E45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Mild water insecur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35EE" w14:textId="310DDCA3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9E69" w14:textId="4DC9DC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0FC3" w14:textId="22C571C2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7E7509" w:rsidRPr="00396DC6" w14:paraId="40E458D8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0D6A4DF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Moderate water insecur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BD0D" w14:textId="3FACBDB5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84D9" w14:textId="58E27666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5812" w14:textId="37CB6EBF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</w:tr>
      <w:tr w:rsidR="007E7509" w:rsidRPr="00396DC6" w14:paraId="0CF9E62B" w14:textId="77777777" w:rsidTr="007E7509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13A0D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Severe water insecurity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CC78F" w14:textId="3967B15A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093B0" w14:textId="050F0664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E9F80" w14:textId="7C6ECCDE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</w:tr>
      <w:tr w:rsidR="007E7509" w:rsidRPr="00396DC6" w14:paraId="5D14A90D" w14:textId="77777777" w:rsidTr="007E7509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FABFA" w14:textId="77777777" w:rsidR="007E7509" w:rsidRPr="00396DC6" w:rsidRDefault="007E7509" w:rsidP="004524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sehold Asset Wealth Quintile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5840B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754E5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07FD3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509" w:rsidRPr="00396DC6" w14:paraId="661E9280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CA64B09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8704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69EA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F819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509" w:rsidRPr="00396DC6" w14:paraId="4BECF38C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DE713EA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2nd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C28F" w14:textId="616902A8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DDE2" w14:textId="63D79391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2390" w14:textId="60154246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</w:tr>
      <w:tr w:rsidR="007E7509" w:rsidRPr="00396DC6" w14:paraId="3E40FA0D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C483074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3rd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AFE0" w14:textId="5FA4EDCF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0722" w14:textId="2CC0639E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6643" w14:textId="0C31CAAB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</w:tr>
      <w:tr w:rsidR="007E7509" w:rsidRPr="00396DC6" w14:paraId="1F6DA90D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DC589CE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4th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8FCE" w14:textId="4E40CA45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C839" w14:textId="4832C995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0C3E" w14:textId="6D7F729D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</w:tr>
      <w:tr w:rsidR="007E7509" w:rsidRPr="00396DC6" w14:paraId="5A5FB009" w14:textId="77777777" w:rsidTr="007E7509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B1B62" w14:textId="77777777" w:rsidR="007E7509" w:rsidRPr="00396DC6" w:rsidRDefault="007E7509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65943" w14:textId="7E8DEAE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B574E" w14:textId="3798F084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0F764" w14:textId="1F968725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7E7509" w:rsidRPr="00396DC6" w14:paraId="513E9B44" w14:textId="77777777" w:rsidTr="007E7509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13B03" w14:textId="77777777" w:rsidR="007E7509" w:rsidRPr="00396DC6" w:rsidRDefault="007E7509" w:rsidP="004524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Perceived Relative Wealth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1B196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6BCFB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CBBD4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509" w:rsidRPr="00396DC6" w14:paraId="29CCE501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9D76514" w14:textId="77777777" w:rsidR="007E7509" w:rsidRPr="00396DC6" w:rsidRDefault="007E7509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Least poor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A741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2D2C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D28A" w14:textId="77777777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509" w:rsidRPr="00396DC6" w14:paraId="46826E21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47A2E5B" w14:textId="77777777" w:rsidR="007E7509" w:rsidRPr="00396DC6" w:rsidRDefault="007E7509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Better off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2E7A" w14:textId="29C201C8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DADC" w14:textId="00862904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E9E9" w14:textId="726781EC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7E7509" w:rsidRPr="00396DC6" w14:paraId="209AE101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4C7C3B4" w14:textId="77777777" w:rsidR="007E7509" w:rsidRPr="00396DC6" w:rsidRDefault="007E7509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9074" w14:textId="6F22AFA5" w:rsidR="007E7509" w:rsidRPr="00396DC6" w:rsidRDefault="008B70AE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9798" w14:textId="002A96C2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79CF" w14:textId="2AD3417A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</w:tr>
      <w:tr w:rsidR="007E7509" w:rsidRPr="00396DC6" w14:paraId="32DDA4DC" w14:textId="77777777" w:rsidTr="007E750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0B69EEE" w14:textId="77777777" w:rsidR="007E7509" w:rsidRPr="00396DC6" w:rsidRDefault="007E7509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Worse off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F9D0" w14:textId="4DD74370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306" w14:textId="1D3E2914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BB70" w14:textId="78B8491E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7E7509" w:rsidRPr="00396DC6" w14:paraId="59CD185D" w14:textId="77777777" w:rsidTr="007E7509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A586C" w14:textId="77777777" w:rsidR="007E7509" w:rsidRPr="00396DC6" w:rsidRDefault="007E7509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F1288" w14:textId="13AA938A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6C970" w14:textId="3C956249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ACC52" w14:textId="1326D9DB" w:rsidR="007E7509" w:rsidRPr="00396DC6" w:rsidRDefault="007E7509" w:rsidP="0045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70AE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7E7509" w:rsidRPr="00396DC6" w14:paraId="45F3A094" w14:textId="77777777" w:rsidTr="007E7509">
        <w:tc>
          <w:tcPr>
            <w:tcW w:w="10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C98EE" w14:textId="77777777" w:rsidR="007E7509" w:rsidRPr="00396DC6" w:rsidRDefault="007E7509" w:rsidP="00452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DC6">
              <w:rPr>
                <w:rFonts w:ascii="Times New Roman" w:hAnsi="Times New Roman" w:cs="Times New Roman"/>
                <w:sz w:val="20"/>
                <w:szCs w:val="20"/>
              </w:rPr>
              <w:t>Each of the four models is adjusted for age, caregiver sex, primary school completion, marital status, and setting</w:t>
            </w:r>
          </w:p>
        </w:tc>
      </w:tr>
      <w:bookmarkEnd w:id="0"/>
    </w:tbl>
    <w:p w14:paraId="04F72F02" w14:textId="77777777" w:rsidR="00B018F7" w:rsidRDefault="00B018F7">
      <w:pPr>
        <w:rPr>
          <w:rFonts w:ascii="Times New Roman" w:hAnsi="Times New Roman" w:cs="Times New Roman"/>
          <w:sz w:val="24"/>
          <w:szCs w:val="24"/>
        </w:rPr>
        <w:sectPr w:rsidR="00B018F7" w:rsidSect="007E75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E81001" w14:textId="687C1DFB" w:rsidR="00B018F7" w:rsidRPr="00693911" w:rsidRDefault="00B018F7" w:rsidP="00B018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</w:t>
      </w:r>
      <w:r w:rsidR="00E927B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djusted negative binomial regression models estimating associations between the cumulative number of physically harsh discipline preferences and indicators of economic security, stratified by child sex.</w:t>
      </w:r>
    </w:p>
    <w:tbl>
      <w:tblPr>
        <w:tblStyle w:val="TableGrid"/>
        <w:tblW w:w="1458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860"/>
        <w:gridCol w:w="1860"/>
        <w:gridCol w:w="1860"/>
        <w:gridCol w:w="1860"/>
        <w:gridCol w:w="1860"/>
        <w:gridCol w:w="1860"/>
      </w:tblGrid>
      <w:tr w:rsidR="00B018F7" w:rsidRPr="00031CDC" w14:paraId="76735C29" w14:textId="77777777" w:rsidTr="0045248A">
        <w:trPr>
          <w:trHeight w:val="44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DBAEF5F" w14:textId="77777777" w:rsidR="00B018F7" w:rsidRPr="00031CDC" w:rsidRDefault="00B018F7" w:rsidP="004524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F6D7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mulative Number of Physically Harsh Discipline Preferences</w:t>
            </w:r>
          </w:p>
        </w:tc>
      </w:tr>
      <w:tr w:rsidR="00B018F7" w:rsidRPr="00031CDC" w14:paraId="748BCBA2" w14:textId="77777777" w:rsidTr="0045248A">
        <w:trPr>
          <w:trHeight w:val="440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42A38ABA" w14:textId="77777777" w:rsidR="00B018F7" w:rsidRPr="00031CDC" w:rsidRDefault="00B018F7" w:rsidP="004524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DE8E6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ys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858B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rls</w:t>
            </w:r>
          </w:p>
        </w:tc>
      </w:tr>
      <w:tr w:rsidR="00B018F7" w:rsidRPr="00031CDC" w14:paraId="5E098902" w14:textId="77777777" w:rsidTr="0045248A">
        <w:trPr>
          <w:trHeight w:val="458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320FF126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1CD7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b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3C60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CD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6E14D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31CDC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E2A2D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b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4ED12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1CD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79485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31CDC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018F7" w:rsidRPr="00031CDC" w14:paraId="45ADDC42" w14:textId="77777777" w:rsidTr="0045248A">
        <w:tc>
          <w:tcPr>
            <w:tcW w:w="3420" w:type="dxa"/>
            <w:tcBorders>
              <w:top w:val="single" w:sz="4" w:space="0" w:color="auto"/>
            </w:tcBorders>
          </w:tcPr>
          <w:p w14:paraId="2ED9F1A3" w14:textId="77777777" w:rsidR="00B018F7" w:rsidRPr="00031CDC" w:rsidRDefault="00B018F7" w:rsidP="0045248A">
            <w:pPr>
              <w:rPr>
                <w:rFonts w:ascii="Times New Roman" w:hAnsi="Times New Roman" w:cs="Times New Roman"/>
                <w:b/>
                <w:bCs/>
              </w:rPr>
            </w:pPr>
            <w:r w:rsidRPr="00031CDC">
              <w:rPr>
                <w:rFonts w:ascii="Times New Roman" w:hAnsi="Times New Roman" w:cs="Times New Roman"/>
                <w:b/>
                <w:bCs/>
              </w:rPr>
              <w:t>Household Food Insecurity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A17C0DE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C4F0FDD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00207E03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98EDBC7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8926551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2345BE9A" w14:textId="77777777" w:rsidR="00B018F7" w:rsidRPr="00031CDC" w:rsidRDefault="00B018F7" w:rsidP="004524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018F7" w:rsidRPr="00031CDC" w14:paraId="3C11D151" w14:textId="77777777" w:rsidTr="0045248A">
        <w:tc>
          <w:tcPr>
            <w:tcW w:w="3420" w:type="dxa"/>
          </w:tcPr>
          <w:p w14:paraId="39E7A04D" w14:textId="77777777" w:rsidR="00B018F7" w:rsidRPr="00031CDC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ab/>
              <w:t>Food secure</w:t>
            </w:r>
          </w:p>
        </w:tc>
        <w:tc>
          <w:tcPr>
            <w:tcW w:w="1860" w:type="dxa"/>
            <w:vAlign w:val="center"/>
          </w:tcPr>
          <w:p w14:paraId="05FD7907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4161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  <w:vAlign w:val="center"/>
          </w:tcPr>
          <w:p w14:paraId="6818A6DB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Align w:val="center"/>
          </w:tcPr>
          <w:p w14:paraId="14C60AEF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0C9E3178" w14:textId="77777777" w:rsidR="00B018F7" w:rsidRPr="005076CF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</w:tcPr>
          <w:p w14:paraId="2BDC7660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43B61A0A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8F7" w:rsidRPr="00031CDC" w14:paraId="0948D7C2" w14:textId="77777777" w:rsidTr="0045248A">
        <w:tc>
          <w:tcPr>
            <w:tcW w:w="3420" w:type="dxa"/>
          </w:tcPr>
          <w:p w14:paraId="1297E88B" w14:textId="77777777" w:rsidR="00B018F7" w:rsidRPr="00031CDC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ab/>
              <w:t>Mild food insecurity</w:t>
            </w:r>
          </w:p>
        </w:tc>
        <w:tc>
          <w:tcPr>
            <w:tcW w:w="1860" w:type="dxa"/>
            <w:vAlign w:val="center"/>
          </w:tcPr>
          <w:p w14:paraId="68C0E759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860" w:type="dxa"/>
            <w:vAlign w:val="center"/>
          </w:tcPr>
          <w:p w14:paraId="4B782CC7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 to 0.437</w:t>
            </w:r>
          </w:p>
        </w:tc>
        <w:tc>
          <w:tcPr>
            <w:tcW w:w="1860" w:type="dxa"/>
            <w:vAlign w:val="center"/>
          </w:tcPr>
          <w:p w14:paraId="5C5ABA43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860" w:type="dxa"/>
          </w:tcPr>
          <w:p w14:paraId="1FA892BB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860" w:type="dxa"/>
          </w:tcPr>
          <w:p w14:paraId="2111C31D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2 to 0.402</w:t>
            </w:r>
          </w:p>
        </w:tc>
        <w:tc>
          <w:tcPr>
            <w:tcW w:w="1860" w:type="dxa"/>
          </w:tcPr>
          <w:p w14:paraId="4176E555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</w:p>
        </w:tc>
      </w:tr>
      <w:tr w:rsidR="00B018F7" w:rsidRPr="00031CDC" w14:paraId="41F3B807" w14:textId="77777777" w:rsidTr="0045248A">
        <w:tc>
          <w:tcPr>
            <w:tcW w:w="3420" w:type="dxa"/>
          </w:tcPr>
          <w:p w14:paraId="4A89D3D7" w14:textId="77777777" w:rsidR="00B018F7" w:rsidRPr="00031CDC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ab/>
              <w:t>Moderate food insecurity</w:t>
            </w:r>
          </w:p>
        </w:tc>
        <w:tc>
          <w:tcPr>
            <w:tcW w:w="1860" w:type="dxa"/>
            <w:vAlign w:val="center"/>
          </w:tcPr>
          <w:p w14:paraId="2490B8F2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860" w:type="dxa"/>
            <w:vAlign w:val="center"/>
          </w:tcPr>
          <w:p w14:paraId="5F13ED96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 to 0.308</w:t>
            </w:r>
          </w:p>
        </w:tc>
        <w:tc>
          <w:tcPr>
            <w:tcW w:w="1860" w:type="dxa"/>
            <w:vAlign w:val="center"/>
          </w:tcPr>
          <w:p w14:paraId="1A8E6CE2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860" w:type="dxa"/>
          </w:tcPr>
          <w:p w14:paraId="64F3E853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860" w:type="dxa"/>
          </w:tcPr>
          <w:p w14:paraId="7C24AA44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9 to 0.367</w:t>
            </w:r>
          </w:p>
        </w:tc>
        <w:tc>
          <w:tcPr>
            <w:tcW w:w="1860" w:type="dxa"/>
          </w:tcPr>
          <w:p w14:paraId="25A4E50C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</w:tr>
      <w:tr w:rsidR="00B018F7" w:rsidRPr="00031CDC" w14:paraId="0CBDB79B" w14:textId="77777777" w:rsidTr="0045248A">
        <w:tc>
          <w:tcPr>
            <w:tcW w:w="3420" w:type="dxa"/>
            <w:tcBorders>
              <w:bottom w:val="single" w:sz="4" w:space="0" w:color="auto"/>
            </w:tcBorders>
          </w:tcPr>
          <w:p w14:paraId="3DE7C700" w14:textId="77777777" w:rsidR="00B018F7" w:rsidRPr="00031CDC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ab/>
              <w:t>Severe food insecurity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7FCA1866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0716F340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 to 0.425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167E8AD6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FA0EA25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B433BF9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4 to 0.280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4D609194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tr w:rsidR="00B018F7" w:rsidRPr="00031CDC" w14:paraId="626F5A05" w14:textId="77777777" w:rsidTr="0045248A">
        <w:tc>
          <w:tcPr>
            <w:tcW w:w="3420" w:type="dxa"/>
            <w:tcBorders>
              <w:top w:val="single" w:sz="4" w:space="0" w:color="auto"/>
            </w:tcBorders>
          </w:tcPr>
          <w:p w14:paraId="65396ACE" w14:textId="77777777" w:rsidR="00B018F7" w:rsidRPr="00031CDC" w:rsidRDefault="00B018F7" w:rsidP="0045248A">
            <w:pPr>
              <w:rPr>
                <w:rFonts w:ascii="Times New Roman" w:hAnsi="Times New Roman" w:cs="Times New Roman"/>
                <w:b/>
                <w:bCs/>
              </w:rPr>
            </w:pPr>
            <w:r w:rsidRPr="00031CDC">
              <w:rPr>
                <w:rFonts w:ascii="Times New Roman" w:hAnsi="Times New Roman" w:cs="Times New Roman"/>
                <w:b/>
                <w:bCs/>
              </w:rPr>
              <w:t>Household Water Insecurity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66C35533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6EA862BC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4CE0C500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65F270D5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20DF816F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397541F0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8F7" w:rsidRPr="00031CDC" w14:paraId="0B8032CF" w14:textId="77777777" w:rsidTr="0045248A">
        <w:tc>
          <w:tcPr>
            <w:tcW w:w="3420" w:type="dxa"/>
          </w:tcPr>
          <w:p w14:paraId="64DD56BE" w14:textId="77777777" w:rsidR="00B018F7" w:rsidRPr="00E84AF8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Water secure</w:t>
            </w:r>
          </w:p>
        </w:tc>
        <w:tc>
          <w:tcPr>
            <w:tcW w:w="1860" w:type="dxa"/>
            <w:vAlign w:val="center"/>
          </w:tcPr>
          <w:p w14:paraId="1A55AA91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  <w:vAlign w:val="center"/>
          </w:tcPr>
          <w:p w14:paraId="637D3399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Align w:val="center"/>
          </w:tcPr>
          <w:p w14:paraId="553153E4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606C2D77" w14:textId="77777777" w:rsidR="00B018F7" w:rsidRPr="005076CF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</w:tcPr>
          <w:p w14:paraId="31190DB1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292F0283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8F7" w:rsidRPr="00031CDC" w14:paraId="71390241" w14:textId="77777777" w:rsidTr="0045248A">
        <w:tc>
          <w:tcPr>
            <w:tcW w:w="3420" w:type="dxa"/>
          </w:tcPr>
          <w:p w14:paraId="5029F329" w14:textId="77777777" w:rsidR="00B018F7" w:rsidRPr="00E84AF8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Mild water insecurity</w:t>
            </w:r>
          </w:p>
        </w:tc>
        <w:tc>
          <w:tcPr>
            <w:tcW w:w="1860" w:type="dxa"/>
            <w:vAlign w:val="center"/>
          </w:tcPr>
          <w:p w14:paraId="74623C11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860" w:type="dxa"/>
            <w:vAlign w:val="center"/>
          </w:tcPr>
          <w:p w14:paraId="77A73FA6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 to 0.409</w:t>
            </w:r>
          </w:p>
        </w:tc>
        <w:tc>
          <w:tcPr>
            <w:tcW w:w="1860" w:type="dxa"/>
            <w:vAlign w:val="center"/>
          </w:tcPr>
          <w:p w14:paraId="6641BDA9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860" w:type="dxa"/>
          </w:tcPr>
          <w:p w14:paraId="0315EE11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860" w:type="dxa"/>
          </w:tcPr>
          <w:p w14:paraId="7B5AA457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5 to 0.239</w:t>
            </w:r>
          </w:p>
        </w:tc>
        <w:tc>
          <w:tcPr>
            <w:tcW w:w="1860" w:type="dxa"/>
          </w:tcPr>
          <w:p w14:paraId="5F5F9737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</w:tr>
      <w:tr w:rsidR="00B018F7" w:rsidRPr="00031CDC" w14:paraId="237F94D9" w14:textId="77777777" w:rsidTr="0045248A">
        <w:tc>
          <w:tcPr>
            <w:tcW w:w="3420" w:type="dxa"/>
          </w:tcPr>
          <w:p w14:paraId="33185952" w14:textId="77777777" w:rsidR="00B018F7" w:rsidRPr="006A6F9D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Moderate water insecurity</w:t>
            </w:r>
          </w:p>
        </w:tc>
        <w:tc>
          <w:tcPr>
            <w:tcW w:w="1860" w:type="dxa"/>
            <w:vAlign w:val="center"/>
          </w:tcPr>
          <w:p w14:paraId="4827733C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860" w:type="dxa"/>
            <w:vAlign w:val="center"/>
          </w:tcPr>
          <w:p w14:paraId="2C7C9379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4 to 0.353</w:t>
            </w:r>
          </w:p>
        </w:tc>
        <w:tc>
          <w:tcPr>
            <w:tcW w:w="1860" w:type="dxa"/>
            <w:vAlign w:val="center"/>
          </w:tcPr>
          <w:p w14:paraId="42325828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860" w:type="dxa"/>
          </w:tcPr>
          <w:p w14:paraId="206CD026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860" w:type="dxa"/>
          </w:tcPr>
          <w:p w14:paraId="0979FE93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1 to 0.231</w:t>
            </w:r>
          </w:p>
        </w:tc>
        <w:tc>
          <w:tcPr>
            <w:tcW w:w="1860" w:type="dxa"/>
          </w:tcPr>
          <w:p w14:paraId="28280CCB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</w:tr>
      <w:tr w:rsidR="00B018F7" w:rsidRPr="00031CDC" w14:paraId="63819D09" w14:textId="77777777" w:rsidTr="0045248A">
        <w:tc>
          <w:tcPr>
            <w:tcW w:w="3420" w:type="dxa"/>
            <w:tcBorders>
              <w:bottom w:val="single" w:sz="4" w:space="0" w:color="auto"/>
            </w:tcBorders>
          </w:tcPr>
          <w:p w14:paraId="707E1F26" w14:textId="77777777" w:rsidR="00B018F7" w:rsidRPr="006A6F9D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Severe water insecurity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317DD83C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43DD5122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1 to 0.177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1C7E6F4D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980B0AB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190665D7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4 to 0.087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57DBB27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</w:tr>
      <w:tr w:rsidR="00B018F7" w:rsidRPr="00031CDC" w14:paraId="7663B437" w14:textId="77777777" w:rsidTr="0045248A">
        <w:tc>
          <w:tcPr>
            <w:tcW w:w="3420" w:type="dxa"/>
            <w:tcBorders>
              <w:top w:val="single" w:sz="4" w:space="0" w:color="auto"/>
            </w:tcBorders>
          </w:tcPr>
          <w:p w14:paraId="7E724240" w14:textId="77777777" w:rsidR="00B018F7" w:rsidRPr="00031CDC" w:rsidRDefault="00B018F7" w:rsidP="0045248A">
            <w:pPr>
              <w:rPr>
                <w:rFonts w:ascii="Times New Roman" w:hAnsi="Times New Roman" w:cs="Times New Roman"/>
                <w:b/>
                <w:bCs/>
              </w:rPr>
            </w:pPr>
            <w:r w:rsidRPr="00031CDC">
              <w:rPr>
                <w:rFonts w:ascii="Times New Roman" w:hAnsi="Times New Roman" w:cs="Times New Roman"/>
                <w:b/>
                <w:bCs/>
              </w:rPr>
              <w:t xml:space="preserve">Household Asset Wealth Quintile 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0064853E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2B5855E5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6E3F8C6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22CBB034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B33807F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1D57E87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8F7" w:rsidRPr="00031CDC" w14:paraId="13D2FC53" w14:textId="77777777" w:rsidTr="0045248A">
        <w:tc>
          <w:tcPr>
            <w:tcW w:w="3420" w:type="dxa"/>
          </w:tcPr>
          <w:p w14:paraId="6A05A481" w14:textId="77777777" w:rsidR="00B018F7" w:rsidRPr="00312291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1860" w:type="dxa"/>
            <w:vAlign w:val="center"/>
          </w:tcPr>
          <w:p w14:paraId="7584E9D0" w14:textId="77777777" w:rsidR="00B018F7" w:rsidRPr="00312291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  <w:vAlign w:val="center"/>
          </w:tcPr>
          <w:p w14:paraId="070AC18F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Align w:val="center"/>
          </w:tcPr>
          <w:p w14:paraId="42B03B21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7DD932F5" w14:textId="77777777" w:rsidR="00B018F7" w:rsidRPr="005076CF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</w:tcPr>
          <w:p w14:paraId="1084D645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531CD2E2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8F7" w:rsidRPr="00031CDC" w14:paraId="472DF04E" w14:textId="77777777" w:rsidTr="0045248A">
        <w:tc>
          <w:tcPr>
            <w:tcW w:w="3420" w:type="dxa"/>
          </w:tcPr>
          <w:p w14:paraId="2026B5ED" w14:textId="77777777" w:rsidR="00B018F7" w:rsidRPr="00312291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2</w:t>
            </w:r>
            <w:r w:rsidRPr="00312291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60" w:type="dxa"/>
            <w:vAlign w:val="center"/>
          </w:tcPr>
          <w:p w14:paraId="081DFA4D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860" w:type="dxa"/>
            <w:vAlign w:val="center"/>
          </w:tcPr>
          <w:p w14:paraId="01180E1B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5 to 0.334</w:t>
            </w:r>
          </w:p>
        </w:tc>
        <w:tc>
          <w:tcPr>
            <w:tcW w:w="1860" w:type="dxa"/>
            <w:vAlign w:val="center"/>
          </w:tcPr>
          <w:p w14:paraId="12E1C2C8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860" w:type="dxa"/>
          </w:tcPr>
          <w:p w14:paraId="79FA2322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860" w:type="dxa"/>
          </w:tcPr>
          <w:p w14:paraId="0C22C8B4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8 to 0.372</w:t>
            </w:r>
          </w:p>
        </w:tc>
        <w:tc>
          <w:tcPr>
            <w:tcW w:w="1860" w:type="dxa"/>
          </w:tcPr>
          <w:p w14:paraId="2D7A4821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</w:tr>
      <w:tr w:rsidR="00B018F7" w:rsidRPr="00031CDC" w14:paraId="793EF3D3" w14:textId="77777777" w:rsidTr="0045248A">
        <w:tc>
          <w:tcPr>
            <w:tcW w:w="3420" w:type="dxa"/>
          </w:tcPr>
          <w:p w14:paraId="4868C3C4" w14:textId="77777777" w:rsidR="00B018F7" w:rsidRPr="00312291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 xml:space="preserve">3rd </w:t>
            </w:r>
          </w:p>
        </w:tc>
        <w:tc>
          <w:tcPr>
            <w:tcW w:w="1860" w:type="dxa"/>
            <w:vAlign w:val="center"/>
          </w:tcPr>
          <w:p w14:paraId="762B1176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860" w:type="dxa"/>
            <w:vAlign w:val="center"/>
          </w:tcPr>
          <w:p w14:paraId="6D49E535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2 to 0.352</w:t>
            </w:r>
          </w:p>
        </w:tc>
        <w:tc>
          <w:tcPr>
            <w:tcW w:w="1860" w:type="dxa"/>
            <w:vAlign w:val="center"/>
          </w:tcPr>
          <w:p w14:paraId="46EB2082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60" w:type="dxa"/>
          </w:tcPr>
          <w:p w14:paraId="454AF79D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860" w:type="dxa"/>
          </w:tcPr>
          <w:p w14:paraId="680A1A73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4 to 0.327</w:t>
            </w:r>
          </w:p>
        </w:tc>
        <w:tc>
          <w:tcPr>
            <w:tcW w:w="1860" w:type="dxa"/>
          </w:tcPr>
          <w:p w14:paraId="66A59481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</w:tr>
      <w:tr w:rsidR="00B018F7" w:rsidRPr="00031CDC" w14:paraId="28E9C1BB" w14:textId="77777777" w:rsidTr="0045248A">
        <w:tc>
          <w:tcPr>
            <w:tcW w:w="3420" w:type="dxa"/>
          </w:tcPr>
          <w:p w14:paraId="7F1CD31E" w14:textId="77777777" w:rsidR="00B018F7" w:rsidRPr="00312291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 xml:space="preserve">4th </w:t>
            </w:r>
          </w:p>
        </w:tc>
        <w:tc>
          <w:tcPr>
            <w:tcW w:w="1860" w:type="dxa"/>
            <w:vAlign w:val="center"/>
          </w:tcPr>
          <w:p w14:paraId="0FDC34A4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60" w:type="dxa"/>
            <w:vAlign w:val="center"/>
          </w:tcPr>
          <w:p w14:paraId="0DDC2C1B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1 to 0.234</w:t>
            </w:r>
          </w:p>
        </w:tc>
        <w:tc>
          <w:tcPr>
            <w:tcW w:w="1860" w:type="dxa"/>
            <w:vAlign w:val="center"/>
          </w:tcPr>
          <w:p w14:paraId="5294C7F2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860" w:type="dxa"/>
          </w:tcPr>
          <w:p w14:paraId="30C77B56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860" w:type="dxa"/>
          </w:tcPr>
          <w:p w14:paraId="6FD365B6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2 to 0.299</w:t>
            </w:r>
          </w:p>
        </w:tc>
        <w:tc>
          <w:tcPr>
            <w:tcW w:w="1860" w:type="dxa"/>
          </w:tcPr>
          <w:p w14:paraId="1BF1DE4C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</w:tr>
      <w:tr w:rsidR="00B018F7" w:rsidRPr="00031CDC" w14:paraId="1F4DA0D2" w14:textId="77777777" w:rsidTr="0045248A">
        <w:tc>
          <w:tcPr>
            <w:tcW w:w="3420" w:type="dxa"/>
            <w:tcBorders>
              <w:bottom w:val="single" w:sz="4" w:space="0" w:color="auto"/>
            </w:tcBorders>
          </w:tcPr>
          <w:p w14:paraId="2AB9FEA6" w14:textId="77777777" w:rsidR="00B018F7" w:rsidRPr="002F2B34" w:rsidRDefault="00B018F7" w:rsidP="0045248A">
            <w:pPr>
              <w:tabs>
                <w:tab w:val="left" w:pos="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3C6AE65E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6C148999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 to 0.430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6AEFB089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8545EA6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7BFC8EB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8 to 0.391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38BA535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</w:tr>
      <w:tr w:rsidR="00B018F7" w:rsidRPr="00031CDC" w14:paraId="5587F7E6" w14:textId="77777777" w:rsidTr="0045248A">
        <w:tc>
          <w:tcPr>
            <w:tcW w:w="3420" w:type="dxa"/>
            <w:tcBorders>
              <w:top w:val="single" w:sz="4" w:space="0" w:color="auto"/>
            </w:tcBorders>
          </w:tcPr>
          <w:p w14:paraId="001F6578" w14:textId="77777777" w:rsidR="00B018F7" w:rsidRPr="00031CDC" w:rsidRDefault="00B018F7" w:rsidP="0045248A">
            <w:pPr>
              <w:rPr>
                <w:rFonts w:ascii="Times New Roman" w:hAnsi="Times New Roman" w:cs="Times New Roman"/>
                <w:b/>
                <w:bCs/>
              </w:rPr>
            </w:pPr>
            <w:r w:rsidRPr="00031CDC">
              <w:rPr>
                <w:rFonts w:ascii="Times New Roman" w:hAnsi="Times New Roman" w:cs="Times New Roman"/>
                <w:b/>
                <w:bCs/>
              </w:rPr>
              <w:t>Self-Perceived Relative Wealth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4F846384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24EA9E44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57C65A5D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6F857C72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6F04195F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B4E4A60" w14:textId="77777777" w:rsidR="00B018F7" w:rsidRPr="00514161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8F7" w:rsidRPr="00031CDC" w14:paraId="1D36823E" w14:textId="77777777" w:rsidTr="0045248A">
        <w:tc>
          <w:tcPr>
            <w:tcW w:w="3420" w:type="dxa"/>
          </w:tcPr>
          <w:p w14:paraId="5C3E2724" w14:textId="77777777" w:rsidR="00B018F7" w:rsidRPr="00031CDC" w:rsidRDefault="00B018F7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ab/>
              <w:t xml:space="preserve">Least poor </w:t>
            </w:r>
          </w:p>
        </w:tc>
        <w:tc>
          <w:tcPr>
            <w:tcW w:w="1860" w:type="dxa"/>
            <w:vAlign w:val="center"/>
          </w:tcPr>
          <w:p w14:paraId="57708231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53FE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  <w:vAlign w:val="center"/>
          </w:tcPr>
          <w:p w14:paraId="123F8425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Align w:val="center"/>
          </w:tcPr>
          <w:p w14:paraId="29BD39F6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5B6566E3" w14:textId="77777777" w:rsidR="00B018F7" w:rsidRPr="005076CF" w:rsidRDefault="00B018F7" w:rsidP="0045248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860" w:type="dxa"/>
          </w:tcPr>
          <w:p w14:paraId="5C28E81B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285D4540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8F7" w:rsidRPr="00031CDC" w14:paraId="7ECEC87B" w14:textId="77777777" w:rsidTr="0045248A">
        <w:tc>
          <w:tcPr>
            <w:tcW w:w="3420" w:type="dxa"/>
          </w:tcPr>
          <w:p w14:paraId="4F2F3DC5" w14:textId="77777777" w:rsidR="00B018F7" w:rsidRPr="00031CDC" w:rsidRDefault="00B018F7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Better off</w:t>
            </w:r>
          </w:p>
        </w:tc>
        <w:tc>
          <w:tcPr>
            <w:tcW w:w="1860" w:type="dxa"/>
            <w:vAlign w:val="center"/>
          </w:tcPr>
          <w:p w14:paraId="62617FB6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0</w:t>
            </w:r>
          </w:p>
        </w:tc>
        <w:tc>
          <w:tcPr>
            <w:tcW w:w="1860" w:type="dxa"/>
            <w:vAlign w:val="center"/>
          </w:tcPr>
          <w:p w14:paraId="516D5E74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1 to -0.050</w:t>
            </w:r>
          </w:p>
        </w:tc>
        <w:tc>
          <w:tcPr>
            <w:tcW w:w="1860" w:type="dxa"/>
            <w:vAlign w:val="center"/>
          </w:tcPr>
          <w:p w14:paraId="6BCD7336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60" w:type="dxa"/>
          </w:tcPr>
          <w:p w14:paraId="43C9CE1C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1</w:t>
            </w:r>
          </w:p>
        </w:tc>
        <w:tc>
          <w:tcPr>
            <w:tcW w:w="1860" w:type="dxa"/>
          </w:tcPr>
          <w:p w14:paraId="2FF4ECCD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3 to 0.010</w:t>
            </w:r>
          </w:p>
        </w:tc>
        <w:tc>
          <w:tcPr>
            <w:tcW w:w="1860" w:type="dxa"/>
          </w:tcPr>
          <w:p w14:paraId="622D4C23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B018F7" w:rsidRPr="00031CDC" w14:paraId="5E46E7F3" w14:textId="77777777" w:rsidTr="0045248A">
        <w:tc>
          <w:tcPr>
            <w:tcW w:w="3420" w:type="dxa"/>
          </w:tcPr>
          <w:p w14:paraId="5DEE1ADB" w14:textId="77777777" w:rsidR="00B018F7" w:rsidRPr="00031CDC" w:rsidRDefault="00B018F7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860" w:type="dxa"/>
            <w:vAlign w:val="center"/>
          </w:tcPr>
          <w:p w14:paraId="12892D49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860" w:type="dxa"/>
            <w:vAlign w:val="center"/>
          </w:tcPr>
          <w:p w14:paraId="339B084F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3 to 0.151</w:t>
            </w:r>
          </w:p>
        </w:tc>
        <w:tc>
          <w:tcPr>
            <w:tcW w:w="1860" w:type="dxa"/>
            <w:vAlign w:val="center"/>
          </w:tcPr>
          <w:p w14:paraId="5D9AA0C7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860" w:type="dxa"/>
          </w:tcPr>
          <w:p w14:paraId="1016E995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860" w:type="dxa"/>
          </w:tcPr>
          <w:p w14:paraId="5A0BB332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2 to 0.350</w:t>
            </w:r>
          </w:p>
        </w:tc>
        <w:tc>
          <w:tcPr>
            <w:tcW w:w="1860" w:type="dxa"/>
          </w:tcPr>
          <w:p w14:paraId="0DE67C9A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</w:tr>
      <w:tr w:rsidR="00B018F7" w:rsidRPr="00031CDC" w14:paraId="22F2CFF4" w14:textId="77777777" w:rsidTr="0045248A">
        <w:tc>
          <w:tcPr>
            <w:tcW w:w="3420" w:type="dxa"/>
          </w:tcPr>
          <w:p w14:paraId="613D4478" w14:textId="77777777" w:rsidR="00B018F7" w:rsidRPr="00031CDC" w:rsidRDefault="00B018F7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Worse off</w:t>
            </w:r>
          </w:p>
        </w:tc>
        <w:tc>
          <w:tcPr>
            <w:tcW w:w="1860" w:type="dxa"/>
            <w:vAlign w:val="center"/>
          </w:tcPr>
          <w:p w14:paraId="06789EB7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1860" w:type="dxa"/>
            <w:vAlign w:val="center"/>
          </w:tcPr>
          <w:p w14:paraId="5C6D9444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6 to 0.094</w:t>
            </w:r>
          </w:p>
        </w:tc>
        <w:tc>
          <w:tcPr>
            <w:tcW w:w="1860" w:type="dxa"/>
            <w:vAlign w:val="center"/>
          </w:tcPr>
          <w:p w14:paraId="72DDE0F9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860" w:type="dxa"/>
          </w:tcPr>
          <w:p w14:paraId="450C9C5B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8</w:t>
            </w:r>
          </w:p>
        </w:tc>
        <w:tc>
          <w:tcPr>
            <w:tcW w:w="1860" w:type="dxa"/>
          </w:tcPr>
          <w:p w14:paraId="0FD7181E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6 to 0.001</w:t>
            </w:r>
          </w:p>
        </w:tc>
        <w:tc>
          <w:tcPr>
            <w:tcW w:w="1860" w:type="dxa"/>
          </w:tcPr>
          <w:p w14:paraId="49C4EE32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</w:tr>
      <w:tr w:rsidR="00B018F7" w:rsidRPr="00031CDC" w14:paraId="0A99308A" w14:textId="77777777" w:rsidTr="0045248A">
        <w:tc>
          <w:tcPr>
            <w:tcW w:w="3420" w:type="dxa"/>
            <w:tcBorders>
              <w:bottom w:val="single" w:sz="4" w:space="0" w:color="auto"/>
            </w:tcBorders>
          </w:tcPr>
          <w:p w14:paraId="58208AAC" w14:textId="77777777" w:rsidR="00B018F7" w:rsidRPr="00031CDC" w:rsidRDefault="00B018F7" w:rsidP="0045248A">
            <w:pPr>
              <w:tabs>
                <w:tab w:val="left" w:pos="328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</w:r>
            <w:r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7374C9D0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626F2EE4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5 to 0.169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5E66C442" w14:textId="77777777" w:rsidR="00B018F7" w:rsidRPr="005153FE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783F33E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C174E25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9 to 0.459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51D92E4" w14:textId="77777777" w:rsidR="00B018F7" w:rsidRDefault="00B018F7" w:rsidP="00452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  <w:tr w:rsidR="00B018F7" w:rsidRPr="00031CDC" w14:paraId="24C02697" w14:textId="77777777" w:rsidTr="0045248A">
        <w:tc>
          <w:tcPr>
            <w:tcW w:w="14580" w:type="dxa"/>
            <w:gridSpan w:val="7"/>
            <w:tcBorders>
              <w:top w:val="single" w:sz="4" w:space="0" w:color="auto"/>
            </w:tcBorders>
          </w:tcPr>
          <w:p w14:paraId="31E7CD6A" w14:textId="77777777" w:rsidR="00B018F7" w:rsidRDefault="00B018F7" w:rsidP="00452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ch of the four models is adjusted for age, caregiver sex, primary school completion, marital status, and setting</w:t>
            </w:r>
          </w:p>
        </w:tc>
      </w:tr>
    </w:tbl>
    <w:p w14:paraId="7A95227A" w14:textId="77777777" w:rsidR="00B018F7" w:rsidRDefault="00B018F7" w:rsidP="00B018F7">
      <w:pPr>
        <w:rPr>
          <w:rFonts w:ascii="Times New Roman" w:hAnsi="Times New Roman" w:cs="Times New Roman"/>
          <w:sz w:val="24"/>
          <w:szCs w:val="24"/>
        </w:rPr>
      </w:pPr>
    </w:p>
    <w:p w14:paraId="1EF777AB" w14:textId="77777777" w:rsidR="007E7509" w:rsidRPr="00C279B4" w:rsidRDefault="007E7509">
      <w:pPr>
        <w:rPr>
          <w:rFonts w:ascii="Times New Roman" w:hAnsi="Times New Roman" w:cs="Times New Roman"/>
          <w:sz w:val="24"/>
          <w:szCs w:val="24"/>
        </w:rPr>
      </w:pPr>
    </w:p>
    <w:sectPr w:rsidR="007E7509" w:rsidRPr="00C279B4" w:rsidSect="00597C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B4"/>
    <w:rsid w:val="00001CD1"/>
    <w:rsid w:val="00010BC5"/>
    <w:rsid w:val="000A6025"/>
    <w:rsid w:val="00121B1E"/>
    <w:rsid w:val="001300C3"/>
    <w:rsid w:val="001550E3"/>
    <w:rsid w:val="0024201F"/>
    <w:rsid w:val="00291A6B"/>
    <w:rsid w:val="002A5D64"/>
    <w:rsid w:val="002F2B34"/>
    <w:rsid w:val="003A56D9"/>
    <w:rsid w:val="003E5CC1"/>
    <w:rsid w:val="00425E6A"/>
    <w:rsid w:val="00475A89"/>
    <w:rsid w:val="005076CF"/>
    <w:rsid w:val="00567946"/>
    <w:rsid w:val="00573040"/>
    <w:rsid w:val="0058540D"/>
    <w:rsid w:val="00594449"/>
    <w:rsid w:val="00597CCD"/>
    <w:rsid w:val="00632C03"/>
    <w:rsid w:val="006440EE"/>
    <w:rsid w:val="006526D9"/>
    <w:rsid w:val="006C79FF"/>
    <w:rsid w:val="006E3FBB"/>
    <w:rsid w:val="006E5659"/>
    <w:rsid w:val="007A7FF1"/>
    <w:rsid w:val="007C56F9"/>
    <w:rsid w:val="007E7509"/>
    <w:rsid w:val="00800425"/>
    <w:rsid w:val="0082121B"/>
    <w:rsid w:val="00830347"/>
    <w:rsid w:val="008475B0"/>
    <w:rsid w:val="00856E52"/>
    <w:rsid w:val="008754B6"/>
    <w:rsid w:val="00881EE5"/>
    <w:rsid w:val="008B6295"/>
    <w:rsid w:val="008B70AE"/>
    <w:rsid w:val="008F0B12"/>
    <w:rsid w:val="00965B2E"/>
    <w:rsid w:val="009E5A1A"/>
    <w:rsid w:val="00A2192B"/>
    <w:rsid w:val="00A42BF5"/>
    <w:rsid w:val="00A63918"/>
    <w:rsid w:val="00A916E6"/>
    <w:rsid w:val="00B018F7"/>
    <w:rsid w:val="00B60D53"/>
    <w:rsid w:val="00B63019"/>
    <w:rsid w:val="00BE24E1"/>
    <w:rsid w:val="00C068D3"/>
    <w:rsid w:val="00C279B4"/>
    <w:rsid w:val="00C30100"/>
    <w:rsid w:val="00C35D0C"/>
    <w:rsid w:val="00C60B52"/>
    <w:rsid w:val="00CD25BB"/>
    <w:rsid w:val="00CF68EE"/>
    <w:rsid w:val="00D17840"/>
    <w:rsid w:val="00D308C1"/>
    <w:rsid w:val="00D30A65"/>
    <w:rsid w:val="00DF423D"/>
    <w:rsid w:val="00E52DC8"/>
    <w:rsid w:val="00E657A1"/>
    <w:rsid w:val="00E927B2"/>
    <w:rsid w:val="00EA1EB3"/>
    <w:rsid w:val="00EB7E54"/>
    <w:rsid w:val="00EF35CF"/>
    <w:rsid w:val="00F52FEF"/>
    <w:rsid w:val="00F75619"/>
    <w:rsid w:val="00F77DEB"/>
    <w:rsid w:val="00FD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9433"/>
  <w15:chartTrackingRefBased/>
  <w15:docId w15:val="{FF82DA58-E2E5-438C-86FC-DAF81660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75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Satinsky, Emily Nina</cp:lastModifiedBy>
  <cp:revision>2</cp:revision>
  <dcterms:created xsi:type="dcterms:W3CDTF">2023-07-19T03:32:00Z</dcterms:created>
  <dcterms:modified xsi:type="dcterms:W3CDTF">2023-07-19T03:32:00Z</dcterms:modified>
</cp:coreProperties>
</file>